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bookmarkStart w:id="0" w:name="_GoBack"/>
      <w:bookmarkEnd w:id="0"/>
      <w:r w:rsidRPr="00EE3F8A">
        <w:rPr>
          <w:rFonts w:ascii="Times New Roman" w:eastAsia="Arial" w:hAnsi="Times New Roman" w:cs="Times New Roman"/>
          <w:b/>
          <w:sz w:val="20"/>
          <w:szCs w:val="20"/>
        </w:rPr>
        <w:t>Table 1</w:t>
      </w:r>
      <w:r w:rsidRPr="00EE3F8A">
        <w:rPr>
          <w:rFonts w:ascii="Times New Roman" w:eastAsia="Arial" w:hAnsi="Times New Roman" w:cs="Times New Roman"/>
          <w:sz w:val="20"/>
          <w:szCs w:val="20"/>
        </w:rPr>
        <w:t xml:space="preserve"> Healthcare Worker Responses to Questions Regarding Knowledge of COVID-19 Infection.</w:t>
      </w: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07"/>
        <w:gridCol w:w="1759"/>
        <w:gridCol w:w="1785"/>
      </w:tblGrid>
      <w:tr w:rsidR="00EE3F8A" w:rsidRPr="00EE3F8A" w:rsidTr="008A05EB">
        <w:tc>
          <w:tcPr>
            <w:tcW w:w="5807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175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o</w:t>
            </w:r>
          </w:p>
        </w:tc>
      </w:tr>
      <w:tr w:rsidR="00EE3F8A" w:rsidRPr="00EE3F8A" w:rsidTr="008A05EB">
        <w:tc>
          <w:tcPr>
            <w:tcW w:w="58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 COVID-19 coronavirus causes disease in humans and infected people are mostly asymptomatic.</w:t>
            </w:r>
          </w:p>
        </w:tc>
        <w:tc>
          <w:tcPr>
            <w:tcW w:w="175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0.7, 138</w:t>
            </w:r>
          </w:p>
        </w:tc>
        <w:tc>
          <w:tcPr>
            <w:tcW w:w="1785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9.3, 134</w:t>
            </w:r>
          </w:p>
        </w:tc>
      </w:tr>
      <w:tr w:rsidR="00EE3F8A" w:rsidRPr="00EE3F8A" w:rsidTr="008A05EB">
        <w:tc>
          <w:tcPr>
            <w:tcW w:w="58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 COVID-19 can be transmitted person-to-person through droplets produced from cough, sneeze, or infectious contact via conjunctiva and nasal mucosa.</w:t>
            </w:r>
          </w:p>
        </w:tc>
        <w:tc>
          <w:tcPr>
            <w:tcW w:w="175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8.9, 268</w:t>
            </w:r>
          </w:p>
        </w:tc>
        <w:tc>
          <w:tcPr>
            <w:tcW w:w="1785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1, 3</w:t>
            </w:r>
          </w:p>
        </w:tc>
      </w:tr>
      <w:tr w:rsidR="00EE3F8A" w:rsidRPr="00EE3F8A" w:rsidTr="008A05EB">
        <w:tc>
          <w:tcPr>
            <w:tcW w:w="58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  COVID-19 coronavirus can be easily eliminated by washing and rubbing hands with soap and water for 20 seconds.</w:t>
            </w:r>
          </w:p>
        </w:tc>
        <w:tc>
          <w:tcPr>
            <w:tcW w:w="175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7.4, 156</w:t>
            </w:r>
          </w:p>
        </w:tc>
        <w:tc>
          <w:tcPr>
            <w:tcW w:w="1785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2.6, 116</w:t>
            </w:r>
          </w:p>
        </w:tc>
      </w:tr>
      <w:tr w:rsidR="00EE3F8A" w:rsidRPr="00EE3F8A" w:rsidTr="008A05EB">
        <w:tc>
          <w:tcPr>
            <w:tcW w:w="58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4. Children appear to be at higher risk for COVID-19 and more severe symptom. </w:t>
            </w:r>
          </w:p>
        </w:tc>
        <w:tc>
          <w:tcPr>
            <w:tcW w:w="175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5.4, 123</w:t>
            </w:r>
          </w:p>
        </w:tc>
        <w:tc>
          <w:tcPr>
            <w:tcW w:w="1785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4.6, 148</w:t>
            </w:r>
          </w:p>
        </w:tc>
      </w:tr>
      <w:tr w:rsidR="00EE3F8A" w:rsidRPr="00EE3F8A" w:rsidTr="008A05EB">
        <w:tc>
          <w:tcPr>
            <w:tcW w:w="58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 You are at risk for COVID-19if you have a close contact with patients or infected people within one-meter distance for 5 minutes.</w:t>
            </w:r>
          </w:p>
        </w:tc>
        <w:tc>
          <w:tcPr>
            <w:tcW w:w="175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0.4, 217</w:t>
            </w:r>
          </w:p>
        </w:tc>
        <w:tc>
          <w:tcPr>
            <w:tcW w:w="1785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9.6, 53</w:t>
            </w:r>
          </w:p>
        </w:tc>
      </w:tr>
      <w:tr w:rsidR="00EE3F8A" w:rsidRPr="00EE3F8A" w:rsidTr="008A05EB">
        <w:tc>
          <w:tcPr>
            <w:tcW w:w="58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 Symptoms of COVID-19 patients are a fever, cough, sneeze, and muscle pain. For severe cases, patients show symptoms of difficulty breathing that may lead to death.</w:t>
            </w:r>
          </w:p>
        </w:tc>
        <w:tc>
          <w:tcPr>
            <w:tcW w:w="175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7.1, 264</w:t>
            </w:r>
          </w:p>
        </w:tc>
        <w:tc>
          <w:tcPr>
            <w:tcW w:w="1785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9, 8</w:t>
            </w:r>
          </w:p>
        </w:tc>
      </w:tr>
      <w:tr w:rsidR="00EE3F8A" w:rsidRPr="00EE3F8A" w:rsidTr="008A05EB">
        <w:tc>
          <w:tcPr>
            <w:tcW w:w="58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 In case that you accidentally contact asymptomatic COVID-19 patients with no fever, cough, or sneeze; you are at low risk to infect.</w:t>
            </w:r>
          </w:p>
        </w:tc>
        <w:tc>
          <w:tcPr>
            <w:tcW w:w="175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6.3, 71</w:t>
            </w:r>
          </w:p>
        </w:tc>
        <w:tc>
          <w:tcPr>
            <w:tcW w:w="1785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3.7, 199</w:t>
            </w:r>
          </w:p>
        </w:tc>
      </w:tr>
      <w:tr w:rsidR="00EE3F8A" w:rsidRPr="00EE3F8A" w:rsidTr="008A05EB">
        <w:tc>
          <w:tcPr>
            <w:tcW w:w="58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 Male COVID-19 patients have more severe symptoms than female.</w:t>
            </w:r>
          </w:p>
        </w:tc>
        <w:tc>
          <w:tcPr>
            <w:tcW w:w="175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7.7, 75</w:t>
            </w:r>
          </w:p>
        </w:tc>
        <w:tc>
          <w:tcPr>
            <w:tcW w:w="1785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2.3, 196</w:t>
            </w:r>
          </w:p>
        </w:tc>
      </w:tr>
      <w:tr w:rsidR="00EE3F8A" w:rsidRPr="00EE3F8A" w:rsidTr="008A05EB">
        <w:tc>
          <w:tcPr>
            <w:tcW w:w="58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 Washing hands with any concentrated alcohol gel can kill COVID-19 coronavirus.</w:t>
            </w:r>
          </w:p>
        </w:tc>
        <w:tc>
          <w:tcPr>
            <w:tcW w:w="175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9.3, 79</w:t>
            </w:r>
          </w:p>
        </w:tc>
        <w:tc>
          <w:tcPr>
            <w:tcW w:w="1785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0.7, 191</w:t>
            </w:r>
          </w:p>
        </w:tc>
      </w:tr>
      <w:tr w:rsidR="00EE3F8A" w:rsidRPr="00EE3F8A" w:rsidTr="008A05EB">
        <w:tc>
          <w:tcPr>
            <w:tcW w:w="58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0. Solely wearing a surgical mask definitely prevents COVID-19 infection.</w:t>
            </w:r>
          </w:p>
        </w:tc>
        <w:tc>
          <w:tcPr>
            <w:tcW w:w="175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1, 22</w:t>
            </w:r>
          </w:p>
        </w:tc>
        <w:tc>
          <w:tcPr>
            <w:tcW w:w="1785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1.9, 250</w:t>
            </w:r>
          </w:p>
        </w:tc>
      </w:tr>
    </w:tbl>
    <w:p w:rsidR="00EE3F8A" w:rsidRPr="00EE3F8A" w:rsidRDefault="00EE3F8A" w:rsidP="00EE3F8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E3F8A">
        <w:rPr>
          <w:rFonts w:ascii="Times New Roman" w:eastAsia="Arial" w:hAnsi="Times New Roman" w:cs="Times New Roman"/>
          <w:sz w:val="20"/>
          <w:szCs w:val="20"/>
        </w:rPr>
        <w:t>Note. Data presented as percentage, number.</w:t>
      </w:r>
    </w:p>
    <w:p w:rsidR="00EE3F8A" w:rsidRPr="00EE3F8A" w:rsidRDefault="00EE3F8A" w:rsidP="00EE3F8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E3F8A">
        <w:rPr>
          <w:rFonts w:ascii="Times New Roman" w:hAnsi="Times New Roman" w:cs="Times New Roman"/>
          <w:sz w:val="20"/>
          <w:szCs w:val="20"/>
        </w:rPr>
        <w:br w:type="page"/>
      </w: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EE3F8A">
        <w:rPr>
          <w:rFonts w:ascii="Times New Roman" w:eastAsia="Arial" w:hAnsi="Times New Roman" w:cs="Times New Roman"/>
          <w:b/>
          <w:sz w:val="20"/>
          <w:szCs w:val="20"/>
        </w:rPr>
        <w:lastRenderedPageBreak/>
        <w:t xml:space="preserve">Table 2 </w:t>
      </w:r>
      <w:r w:rsidRPr="00EE3F8A">
        <w:rPr>
          <w:rFonts w:ascii="Times New Roman" w:eastAsia="Arial" w:hAnsi="Times New Roman" w:cs="Times New Roman"/>
          <w:sz w:val="20"/>
          <w:szCs w:val="20"/>
        </w:rPr>
        <w:t>Healthcare Worker</w:t>
      </w:r>
      <w:r w:rsidRPr="00EE3F8A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Pr="00EE3F8A">
        <w:rPr>
          <w:rFonts w:ascii="Times New Roman" w:eastAsia="Arial" w:hAnsi="Times New Roman" w:cs="Times New Roman"/>
          <w:sz w:val="20"/>
          <w:szCs w:val="20"/>
        </w:rPr>
        <w:t>Responses to Questions Regarding Perception towards Risky Possibility of COVID-19 Infection.</w:t>
      </w: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EE3F8A">
        <w:rPr>
          <w:rFonts w:ascii="Times New Roman" w:eastAsia="Arial" w:hAnsi="Times New Roman" w:cs="Times New Roman"/>
          <w:sz w:val="20"/>
          <w:szCs w:val="20"/>
        </w:rPr>
        <w:t xml:space="preserve">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7"/>
        <w:gridCol w:w="1200"/>
        <w:gridCol w:w="1109"/>
        <w:gridCol w:w="1200"/>
        <w:gridCol w:w="1200"/>
        <w:gridCol w:w="1200"/>
      </w:tblGrid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tially agree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trike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eutral</w:t>
            </w:r>
          </w:p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trike/>
                <w:sz w:val="20"/>
                <w:szCs w:val="20"/>
              </w:rPr>
            </w:pP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tially disagree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ongly disagree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 Elderly people are at the highest risk of infection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2.4, 143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5.9, 9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, 1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4, 1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4, 1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. Females have higher risk than male.  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9, 8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6, 1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1.1, 13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0.1, 8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2, 25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 You are at risk if you stay with asymptomatic persons in a closed or unventilated room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3.1, 145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7.7, 10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1, 1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7, 1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4, 1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  You have lower risk of infection, if you have comorbid diseases such as diabetes, heart disease, or lung diseases although you have been in close contact with infected people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4, 23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9.4, 5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8.7, 5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6.6, 10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6.8, 46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5.You are at risk in living without hand washing, wearing surgical </w:t>
            </w:r>
            <w:proofErr w:type="gramStart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masks ,</w:t>
            </w:r>
            <w:proofErr w:type="gramEnd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or  staying in outbreak surroundings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0.1, 218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6.2, 4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8, 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4, 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5, 4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 You have no chance of causing an infection even if you participate in the same group eating without anyone coughing or sneezing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9, 1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6, 1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8, 2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7.7, 10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1.0, 112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 There is no chance of COVID-19 transmission even if you sleep in the same room with asymptomatic carriers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3, 9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9, 1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2.5, 3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1.4, 11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7, 101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 You have no chance to get infected if you touch only the outer surface of the surgical mask you are wearing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2, 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7, 2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1.6, 5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1.6, 12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3.8, 65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You have an infection risk if you walk into the market or community mall without customer limitation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1.5, 8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2.9, 117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3.6, 3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2., 2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9, 8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0. You have no chance to get infected even if you have a close contact with patients within two-foot distance for 2 minutes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2, 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0.3, 2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8.9, 7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5.9, 9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2.7, 62</w:t>
            </w:r>
          </w:p>
        </w:tc>
      </w:tr>
    </w:tbl>
    <w:p w:rsidR="00EE3F8A" w:rsidRPr="00EE3F8A" w:rsidRDefault="00EE3F8A" w:rsidP="00EE3F8A">
      <w:pPr>
        <w:spacing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EE3F8A">
        <w:rPr>
          <w:rFonts w:ascii="Times New Roman" w:eastAsia="Arial" w:hAnsi="Times New Roman" w:cs="Times New Roman"/>
          <w:sz w:val="20"/>
          <w:szCs w:val="20"/>
        </w:rPr>
        <w:t>Note. Data presented as percentage, number.</w:t>
      </w:r>
    </w:p>
    <w:p w:rsidR="00EE3F8A" w:rsidRPr="00EE3F8A" w:rsidRDefault="00EE3F8A" w:rsidP="00EE3F8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EE3F8A" w:rsidRPr="00EE3F8A" w:rsidRDefault="00EE3F8A" w:rsidP="00EE3F8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E3F8A">
        <w:rPr>
          <w:rFonts w:ascii="Times New Roman" w:hAnsi="Times New Roman" w:cs="Times New Roman"/>
          <w:sz w:val="20"/>
          <w:szCs w:val="20"/>
        </w:rPr>
        <w:br w:type="page"/>
      </w: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EE3F8A">
        <w:rPr>
          <w:rFonts w:ascii="Times New Roman" w:eastAsia="Arial" w:hAnsi="Times New Roman" w:cs="Times New Roman"/>
          <w:b/>
          <w:sz w:val="20"/>
          <w:szCs w:val="20"/>
        </w:rPr>
        <w:lastRenderedPageBreak/>
        <w:t xml:space="preserve">Table 3 </w:t>
      </w:r>
      <w:r w:rsidRPr="00EE3F8A">
        <w:rPr>
          <w:rFonts w:ascii="Times New Roman" w:eastAsia="Arial" w:hAnsi="Times New Roman" w:cs="Times New Roman"/>
          <w:sz w:val="20"/>
          <w:szCs w:val="20"/>
        </w:rPr>
        <w:t>Healthcare Workers Responses to Questions Regarding Perception of COVID-19 Severity.</w:t>
      </w: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EE3F8A">
        <w:rPr>
          <w:rFonts w:ascii="Times New Roman" w:eastAsia="Arial" w:hAnsi="Times New Roman" w:cs="Times New Roman"/>
          <w:sz w:val="20"/>
          <w:szCs w:val="20"/>
        </w:rPr>
        <w:t xml:space="preserve">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7"/>
        <w:gridCol w:w="1200"/>
        <w:gridCol w:w="1109"/>
        <w:gridCol w:w="1200"/>
        <w:gridCol w:w="1200"/>
        <w:gridCol w:w="1200"/>
      </w:tblGrid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tially agree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trike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eutral</w:t>
            </w:r>
          </w:p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tially disagree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ongly disagree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1185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 COVID-19 coronavirus causes respiratory tract disease which is less severe than seasons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9, 1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4, 1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0.3, 2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2.6, 11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6.8, 100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 If you are infected, you will always show severe symptoms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6, 7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8, 1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9.8, 8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8.2, 13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4.7, 40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 Only one COVID-19 patient at home can spread COVID-19 to other people leading to infection and illness in the household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5.4, 69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6.3, 12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4.3, 3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1.8, 3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2, 6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 COVID-19 infection causes illness and decreases pulmonary function and causes respiratory failure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1.9, 114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0.4, 13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4, 1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6, 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7, 2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 If you are infected COVID-19, you will get public shaming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4.7, 40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1.3, 8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7.6, 7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8.8, 5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4, 20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  COVID-19 infection and illness require you to reach for medical care as soon as possible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5.1, 177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0.1, 8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6, 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1, 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1, 3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 Asymptomatic COVID-19 patients do not need to stop working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5, 4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7, 1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3, 1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7.9, 7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0.7, 165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8. Infected with COVID-19 costs a lot of money 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1.0, 30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3.2, 6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2.4, 8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6.1, 7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4, 20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 Asymptomatic COVID-19 patients can continue with daily lives as normal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1, 3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2.9, 3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5.8, 4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0.4, 11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9.8, 81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0. Asymptomatic COVID-19 patients can mingle with or be close with your children or beloved ones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5, 4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6, 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, 1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5.7, 7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3.2, 172</w:t>
            </w:r>
          </w:p>
        </w:tc>
      </w:tr>
    </w:tbl>
    <w:p w:rsidR="00EE3F8A" w:rsidRPr="00EE3F8A" w:rsidRDefault="00EE3F8A" w:rsidP="00EE3F8A">
      <w:pPr>
        <w:spacing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EE3F8A">
        <w:rPr>
          <w:rFonts w:ascii="Times New Roman" w:eastAsia="Arial" w:hAnsi="Times New Roman" w:cs="Times New Roman"/>
          <w:sz w:val="20"/>
          <w:szCs w:val="20"/>
        </w:rPr>
        <w:t>Note. Data presented as percentage, number.</w:t>
      </w:r>
    </w:p>
    <w:p w:rsidR="00EE3F8A" w:rsidRPr="00EE3F8A" w:rsidRDefault="00EE3F8A" w:rsidP="00EE3F8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EE3F8A" w:rsidRPr="00EE3F8A" w:rsidRDefault="00EE3F8A" w:rsidP="00EE3F8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E3F8A">
        <w:rPr>
          <w:rFonts w:ascii="Times New Roman" w:hAnsi="Times New Roman" w:cs="Times New Roman"/>
          <w:sz w:val="20"/>
          <w:szCs w:val="20"/>
        </w:rPr>
        <w:br w:type="page"/>
      </w: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EE3F8A">
        <w:rPr>
          <w:rFonts w:ascii="Times New Roman" w:eastAsia="Arial" w:hAnsi="Times New Roman" w:cs="Times New Roman"/>
          <w:b/>
          <w:sz w:val="20"/>
          <w:szCs w:val="20"/>
        </w:rPr>
        <w:lastRenderedPageBreak/>
        <w:t xml:space="preserve">Table 4 </w:t>
      </w:r>
      <w:r w:rsidRPr="00EE3F8A">
        <w:rPr>
          <w:rFonts w:ascii="Times New Roman" w:eastAsia="Arial" w:hAnsi="Times New Roman" w:cs="Times New Roman"/>
          <w:sz w:val="20"/>
          <w:szCs w:val="20"/>
        </w:rPr>
        <w:t>Healthcare Worker Responses to Questions Centering on Benefit of Abiding by Medical Advice on COVID-19 Preventive Measures.</w:t>
      </w: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7"/>
        <w:gridCol w:w="1200"/>
        <w:gridCol w:w="1109"/>
        <w:gridCol w:w="1200"/>
        <w:gridCol w:w="1200"/>
        <w:gridCol w:w="1200"/>
      </w:tblGrid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tially agree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trike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eutral</w:t>
            </w:r>
          </w:p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tially disagree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ongly disagree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 Wearing a surgical mask at all times to cover your mouth and nose can prevent COVID-19 infection from contact of phlegm, nasal discharge, and saliva from infected patients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4, 19.9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2.9, 14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5.4, 4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9, 2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8, 5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. Recommending COVID-19 patients to cover mouth and nose or wear surgical mask while coughing or sneezing has no impact towards your prevention from being infected. 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, 11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6.5, 4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5.4, 4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3.8, 11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0.2, 55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 COVID-19 is preventable if patients receive proper suggestions for urgent medical care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9.9, 108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2.0, 14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8, 1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6, 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7, 2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 Wearing a face shield without a surgical mask definitely secures enough to prevent COVID-19 infection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2, 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0, 1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7.3, 4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8.6, 10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7.9, 103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 Recommending COVID-19 patients to create social and family isolation can prevent yourself from COVID-19 infection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2.8, 62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9.3, 13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5.8, 4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1.0, 3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1, 3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 Having conversation within a 1-2 feet distance without wearing a surgical mask in a short period of time, for instance, 3-4 minutes, can lower the chance of COVID-19 infection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1, 3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8, 2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2.8, 6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8.5, 13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8.8, 51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 Separating meals with asymptomatic COVID-19 patients reduces chances of infectious contact with phlegm, nasal discharge, and saliva from infected patients when they cough or sneeze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5.7, 70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7.1, 12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3.2, 3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2.5, 3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5, 4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 Taking good care of your health on a regular basis: eating healthy meals, routine exercise, and healthy sleep, can prevent COVID-19 infection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8.8, 51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6.8, 10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6.5, 7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6.9, 4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1, 3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 Avoid staying in crowded places or communities can prevent you from COVID-19 infection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5.5, 42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5.4, 12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5.1, 6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2.5, 3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5, 4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0.Screening test for COVID-19 after the exposure of </w:t>
            </w:r>
            <w:proofErr w:type="gramStart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high risk</w:t>
            </w:r>
            <w:proofErr w:type="gramEnd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contact, do not minimize infectious risk of COVID-19 transmission to people you have close contact with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8.1, 22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3.6, 9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9.6, 5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1, 8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7, 21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1. Household </w:t>
            </w:r>
            <w:proofErr w:type="spellStart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hygienization</w:t>
            </w:r>
            <w:proofErr w:type="spellEnd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with detergent, water, or hypochlorite is not effective enough to prevent unintentional COVID-19 transmission from outside into the house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3, 17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8, 7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6.5, 9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3.6, 6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5, 15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2. Wearing gloves at all times, if there is a risky contact with any surfaces in public places, can prevent COVID-19 infection better than frequent hand wash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2, 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0.4, 2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0.7, 5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6.7, 12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0, 54</w:t>
            </w:r>
          </w:p>
        </w:tc>
      </w:tr>
    </w:tbl>
    <w:p w:rsidR="00EE3F8A" w:rsidRPr="00EE3F8A" w:rsidRDefault="00EE3F8A" w:rsidP="00EE3F8A">
      <w:pPr>
        <w:spacing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EE3F8A">
        <w:rPr>
          <w:rFonts w:ascii="Times New Roman" w:eastAsia="Arial" w:hAnsi="Times New Roman" w:cs="Times New Roman"/>
          <w:sz w:val="20"/>
          <w:szCs w:val="20"/>
        </w:rPr>
        <w:t>Note. Data presented as percentage, number.</w:t>
      </w: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EE3F8A" w:rsidRPr="00EE3F8A" w:rsidRDefault="00EE3F8A">
      <w:pPr>
        <w:spacing w:after="160" w:line="259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EE3F8A">
        <w:rPr>
          <w:rFonts w:ascii="Times New Roman" w:eastAsia="Arial" w:hAnsi="Times New Roman" w:cs="Times New Roman"/>
          <w:b/>
          <w:sz w:val="20"/>
          <w:szCs w:val="20"/>
        </w:rPr>
        <w:br w:type="page"/>
      </w: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EE3F8A">
        <w:rPr>
          <w:rFonts w:ascii="Times New Roman" w:eastAsia="Arial" w:hAnsi="Times New Roman" w:cs="Times New Roman"/>
          <w:b/>
          <w:sz w:val="20"/>
          <w:szCs w:val="20"/>
        </w:rPr>
        <w:lastRenderedPageBreak/>
        <w:t xml:space="preserve">Table 5 </w:t>
      </w:r>
      <w:r w:rsidRPr="00EE3F8A">
        <w:rPr>
          <w:rFonts w:ascii="Times New Roman" w:eastAsia="Arial" w:hAnsi="Times New Roman" w:cs="Times New Roman"/>
          <w:sz w:val="20"/>
          <w:szCs w:val="20"/>
        </w:rPr>
        <w:t xml:space="preserve">Healthcare Workers Responses to Questions Regarding Barriers against Preventive Strategies during COVID-19 Pandemic. </w:t>
      </w:r>
      <w:r w:rsidRPr="00EE3F8A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</w:p>
    <w:p w:rsidR="00EE3F8A" w:rsidRPr="00EE3F8A" w:rsidRDefault="00EE3F8A" w:rsidP="00EE3F8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7"/>
        <w:gridCol w:w="1200"/>
        <w:gridCol w:w="1109"/>
        <w:gridCol w:w="1200"/>
        <w:gridCol w:w="1200"/>
        <w:gridCol w:w="1200"/>
      </w:tblGrid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tially agree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trike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eutral</w:t>
            </w:r>
          </w:p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tially disagree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ongly disagree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 Wearing a surgical mask to cover the mouth and nose is uncomfortable because of unbearable difficulty in breathing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9, 5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0.4, 2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7, 1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3.7, 14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7.4, 74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 It is difficult to suggest COVID-19 patients covering their mouth and nose or wearing surgical masks when coughing or sneezing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2, 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4.8, 4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4.1, 3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1.1, 13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7.8, 48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When you find out the suspected COVID-19 patients, it is difficult to advise them to reach an urgent medical care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8, 13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1.9, 3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2.2, 6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6.7, 12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4.4, 39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 Frequent hand washing with soap and water or alcohol gel after contact with the surrounding outside the household is time-consuming, burdensome, and expensive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2, 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5, 1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5, 1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9.8, 13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9, 105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Recommending COVID-19 patients to create social and family isolation is difficult and wasteful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6, 7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0.8, 2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3.4, 6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8, 12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5.2, 41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. Separated bed in mild cases of COVID-19 patients is unpractical. 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8, 5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2.3, 3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4.1, 3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1.3, 13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0.4, 55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 Separating meals with asymptomatic COVID-19 patients is difficult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2, 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5.2, 4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3, 3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8.7, 13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0.8, 56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 Taking good care of your health on a regular basis: eating healthy meals, routine exercise, and healthy sleep is time-consuming and wasteful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6, 7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5, 1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8, 2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2.8, 14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2.3, 87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 Avoiding a crowded place or community is impossible for you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6, 15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7.1, 4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4.9, 4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1.3, 11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6, 15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0. Screening test for COVID-19 after the exposure of high risk contact is impractical because COVID-19 screening place is unknown and time-consuming and wasteful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7, 10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7.8, 4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6.7, 4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3.5, 11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8.2, 49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1. Household </w:t>
            </w:r>
            <w:proofErr w:type="spellStart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hygienization</w:t>
            </w:r>
            <w:proofErr w:type="spellEnd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with detergent, water, or hypochlorite is wasteful and time-consuming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1, 3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4, 2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2, 2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3.9, 14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9.4, 79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2.Proper disposal of used surgical masks by wrapping them before putting it in the trash with a closed lid is unpractical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7, 10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9, 2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2, 1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9.8, 13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2.3, 87</w:t>
            </w:r>
          </w:p>
        </w:tc>
      </w:tr>
    </w:tbl>
    <w:p w:rsidR="00EE3F8A" w:rsidRPr="00EE3F8A" w:rsidRDefault="00EE3F8A" w:rsidP="00EE3F8A">
      <w:pPr>
        <w:spacing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EE3F8A">
        <w:rPr>
          <w:rFonts w:ascii="Times New Roman" w:eastAsia="Arial" w:hAnsi="Times New Roman" w:cs="Times New Roman"/>
          <w:sz w:val="20"/>
          <w:szCs w:val="20"/>
        </w:rPr>
        <w:t>Note. Data presented as percentage, number.</w:t>
      </w:r>
    </w:p>
    <w:p w:rsidR="00EE3F8A" w:rsidRPr="00EE3F8A" w:rsidRDefault="00EE3F8A" w:rsidP="00EE3F8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EE3F8A" w:rsidRPr="00EE3F8A" w:rsidRDefault="00EE3F8A" w:rsidP="00EE3F8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EE3F8A" w:rsidRPr="00EE3F8A" w:rsidRDefault="00EE3F8A">
      <w:pPr>
        <w:spacing w:after="160" w:line="259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EE3F8A">
        <w:rPr>
          <w:rFonts w:ascii="Times New Roman" w:eastAsia="Arial" w:hAnsi="Times New Roman" w:cs="Times New Roman"/>
          <w:b/>
          <w:sz w:val="20"/>
          <w:szCs w:val="20"/>
        </w:rPr>
        <w:br w:type="page"/>
      </w: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EE3F8A">
        <w:rPr>
          <w:rFonts w:ascii="Times New Roman" w:eastAsia="Arial" w:hAnsi="Times New Roman" w:cs="Times New Roman"/>
          <w:b/>
          <w:sz w:val="20"/>
          <w:szCs w:val="20"/>
        </w:rPr>
        <w:lastRenderedPageBreak/>
        <w:t xml:space="preserve">Table 6 </w:t>
      </w:r>
      <w:r w:rsidRPr="00EE3F8A">
        <w:rPr>
          <w:rFonts w:ascii="Times New Roman" w:eastAsia="Arial" w:hAnsi="Times New Roman" w:cs="Times New Roman"/>
          <w:sz w:val="20"/>
          <w:szCs w:val="20"/>
        </w:rPr>
        <w:t>Healthcare Worker Responses to Questions of Factors Leading to COVID-19 Preventive Behaviors.</w:t>
      </w: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7"/>
        <w:gridCol w:w="1200"/>
        <w:gridCol w:w="1109"/>
        <w:gridCol w:w="1200"/>
        <w:gridCol w:w="1200"/>
        <w:gridCol w:w="1200"/>
      </w:tblGrid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tially agree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tially disagree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ongly disagree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 Having COVID-19 patients in the same workplace does not affect your COVID-19 preventive behaviors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4, 23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3.1, 6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2.5, 3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7, 10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9, 52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Advices from medical staff/friends/family/media regarding COVID-19 patients care centering on transmission preventive approaches by encouraging patients to cover their mouth and nose while coughing and sneezing, as well as social isolation, have a great impact on your COVID-19 healthcare towards members in your household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7.4, 102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3.7, 14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4, 2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4, 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1, 3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  Surgical mask supply from government officers, friends, or family for preventive COVID-19 purpose has a great impact towards your actual preventive behavior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2.1, 115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3.5, 14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6, 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1, 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7, 2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274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 Advices regarding frequent use of soap hand wash or alcohol gel from medical staff/friends/family/media as a COVID-19 infectious prevention have no impact towards your disinfection practice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8, 13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8, 1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3, 2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7.6, 13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5.5, 97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274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  Alcohol/alcohol gel supply from government officers, friends, or family for frequent hand rub for preventive COVID-19 purpose has no impact towards your actual preventive behavior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8, 5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7, 2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1, 2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8.5, 13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3.8, 92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. Accurate advices of household </w:t>
            </w:r>
            <w:proofErr w:type="spellStart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hygienizing</w:t>
            </w:r>
            <w:proofErr w:type="spellEnd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with detergent or hypochlorite from government officers, friends, family, or media have a great impact towards your actual preventive behavior. 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3.3, 91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6.8, 15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2, 1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6, 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1, 1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 Advice regarding healthy behaviors on a regular basis: eating healthy meals, medium spoon appliance, routine exercise, and healthy sleep from government officers, friends, family, or media, can reduce COVID-19 infection chances leading to your actual preventive behavior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13, 41.4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1., 14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8, 1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5, 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7, 2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8.Advices of screening test for COVID-19 after the exposure of high risk contact from government officers, friends, family, or media have no impact towards your actual preventive behavior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3, 9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0.7, 2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0.7, 2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9.6, 13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5.7, 70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 The awareness of COVID-19 outbreak areas has no impact towards your actual preventive behavior or entry avoidance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9, 1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0.7, 2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3, 1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8.2, 13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9, 79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0.Quantity updates of infection, COVID-19 patients, and </w:t>
            </w:r>
            <w:proofErr w:type="gramStart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recovery  have</w:t>
            </w:r>
            <w:proofErr w:type="gramEnd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o impact towards your actual preventive behavior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, 11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1.4, 3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6, 2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6.3, 12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8.7, 78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1. Treatment awareness or COVID-19 vaccination encourage you to abide by COVID-19 preventive measures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4.6, 94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4.4, 14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9, 1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, 1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1, 3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2.Work-from-home policy or COVID-19 high risk contact emergency leave </w:t>
            </w:r>
            <w:proofErr w:type="gramStart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have</w:t>
            </w:r>
            <w:proofErr w:type="gramEnd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a great impact towards your actual preventive behavior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8.2, 104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0.4, 13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2, 2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8, 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4, 1</w:t>
            </w:r>
          </w:p>
        </w:tc>
      </w:tr>
    </w:tbl>
    <w:p w:rsidR="00EE3F8A" w:rsidRPr="00EE3F8A" w:rsidRDefault="00EE3F8A" w:rsidP="00EE3F8A">
      <w:pPr>
        <w:spacing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EE3F8A">
        <w:rPr>
          <w:rFonts w:ascii="Times New Roman" w:eastAsia="Arial" w:hAnsi="Times New Roman" w:cs="Times New Roman"/>
          <w:sz w:val="20"/>
          <w:szCs w:val="20"/>
        </w:rPr>
        <w:t>Note. Data presented as percentage, number.</w:t>
      </w:r>
    </w:p>
    <w:p w:rsidR="00EE3F8A" w:rsidRPr="00EE3F8A" w:rsidRDefault="00EE3F8A" w:rsidP="00EE3F8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E3F8A">
        <w:rPr>
          <w:rFonts w:ascii="Times New Roman" w:hAnsi="Times New Roman" w:cs="Times New Roman"/>
          <w:sz w:val="20"/>
          <w:szCs w:val="20"/>
        </w:rPr>
        <w:br w:type="page"/>
      </w:r>
    </w:p>
    <w:p w:rsidR="00EE3F8A" w:rsidRPr="00EE3F8A" w:rsidRDefault="00EE3F8A" w:rsidP="00EE3F8A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EE3F8A">
        <w:rPr>
          <w:rFonts w:ascii="Times New Roman" w:eastAsia="Arial" w:hAnsi="Times New Roman" w:cs="Times New Roman"/>
          <w:b/>
          <w:sz w:val="20"/>
          <w:szCs w:val="20"/>
        </w:rPr>
        <w:lastRenderedPageBreak/>
        <w:t xml:space="preserve">Table 7 </w:t>
      </w:r>
      <w:r w:rsidRPr="00EE3F8A">
        <w:rPr>
          <w:rFonts w:ascii="Times New Roman" w:eastAsia="Arial" w:hAnsi="Times New Roman" w:cs="Times New Roman"/>
          <w:sz w:val="20"/>
          <w:szCs w:val="20"/>
        </w:rPr>
        <w:t xml:space="preserve">Healthcare Workers Responses to Questions Regarding COVID-19 Personal Preventability.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7"/>
        <w:gridCol w:w="1200"/>
        <w:gridCol w:w="1109"/>
        <w:gridCol w:w="1200"/>
        <w:gridCol w:w="1200"/>
        <w:gridCol w:w="1200"/>
      </w:tblGrid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tially agree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tially disagree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ongly disagree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 You can actually wear a surgical mask covering your mouth and nose in public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2.1, 19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6.5, 7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4, 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4, 1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7, 2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.You have no ability to convince people with COVID-19 high risk </w:t>
            </w:r>
            <w:proofErr w:type="gramStart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contact</w:t>
            </w:r>
            <w:proofErr w:type="gramEnd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to cover their mouth and nose while coughing or sneezing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, 8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5, 1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5.1, 6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5.4, 12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1, 57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 You have no ability to convince people with COVID-19 high risk contact to get COVID-19 screening test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3, 17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5, 2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1.1, 5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5.9, 12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8.1, 49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 You frequently wash hands with soap and water or rub alcohol gel after contacting with suspected infective surroundings outside the household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1.8, 168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5.3, 9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5, 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5, 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. You have no ability to suggest COVID-19 patients creating social or family isolation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1, 11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6, 1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1, 8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3.5, 11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4.8, 40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 It is unnecessary to use protective devices, such as surgical masks, for patients with mild cases or high risk contact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2, 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3, 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4, 1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2.5, 8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7.6, 156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7. You cannot separately have meals from asymptomatic COVID-19 carriers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5, 4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.8, 13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2, 2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0.1, 109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4.5, 121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8. You can stay healthy by eating healthy meals, using your own utensils, exercising for thirty minutes three times a week and getting enough sleep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5.3, 96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4.1, 12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6.5, 4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7, 10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4, 1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 You cannot avoid staying in crowded places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7.1, 101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7.5, 102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4, 3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9.9, 2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.5, 4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0. After the exposure of high risk contact, you cannot access in COVID-19 screening test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3.7, 10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2.5, 34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7.3, 4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3.4, 11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3.2, 63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1. You can disinfect your residence by </w:t>
            </w:r>
            <w:proofErr w:type="spellStart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hygienization</w:t>
            </w:r>
            <w:proofErr w:type="spellEnd"/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with detergent, water, and hypochlorite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0.4, 110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50.7, 13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3, 1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6, 7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</w:tr>
      <w:tr w:rsidR="00EE3F8A" w:rsidRPr="00EE3F8A" w:rsidTr="008A05EB">
        <w:tc>
          <w:tcPr>
            <w:tcW w:w="3107" w:type="dxa"/>
          </w:tcPr>
          <w:p w:rsidR="00EE3F8A" w:rsidRPr="00EE3F8A" w:rsidRDefault="00EE3F8A" w:rsidP="00EE3F8A">
            <w:pPr>
              <w:tabs>
                <w:tab w:val="left" w:pos="720"/>
                <w:tab w:val="left" w:pos="1185"/>
              </w:tabs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12. You can properly dispose of surgical masks by wrapping them before putting it in the trash with closed lid.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4.3, 121</w:t>
            </w:r>
          </w:p>
        </w:tc>
        <w:tc>
          <w:tcPr>
            <w:tcW w:w="1109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46, 125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6.6, 18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2.2, 6</w:t>
            </w:r>
          </w:p>
        </w:tc>
        <w:tc>
          <w:tcPr>
            <w:tcW w:w="1200" w:type="dxa"/>
          </w:tcPr>
          <w:p w:rsidR="00EE3F8A" w:rsidRPr="00EE3F8A" w:rsidRDefault="00EE3F8A" w:rsidP="00EE3F8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E3F8A">
              <w:rPr>
                <w:rFonts w:ascii="Times New Roman" w:eastAsia="Arial" w:hAnsi="Times New Roman" w:cs="Times New Roman"/>
                <w:sz w:val="20"/>
                <w:szCs w:val="20"/>
              </w:rPr>
              <w:t>0.7, 2</w:t>
            </w:r>
          </w:p>
        </w:tc>
      </w:tr>
    </w:tbl>
    <w:p w:rsidR="00EE3F8A" w:rsidRPr="00EE3F8A" w:rsidRDefault="00EE3F8A" w:rsidP="00EE3F8A">
      <w:pPr>
        <w:spacing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EE3F8A">
        <w:rPr>
          <w:rFonts w:ascii="Times New Roman" w:eastAsia="Arial" w:hAnsi="Times New Roman" w:cs="Times New Roman"/>
          <w:sz w:val="20"/>
          <w:szCs w:val="20"/>
        </w:rPr>
        <w:t>Note. Data presented as percentage, number.</w:t>
      </w:r>
    </w:p>
    <w:sectPr w:rsidR="00EE3F8A" w:rsidRPr="00EE3F8A" w:rsidSect="00887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F8A"/>
    <w:rsid w:val="000608AF"/>
    <w:rsid w:val="002B6CD5"/>
    <w:rsid w:val="0088701C"/>
    <w:rsid w:val="00B54B74"/>
    <w:rsid w:val="00B808A1"/>
    <w:rsid w:val="00EE3F8A"/>
    <w:rsid w:val="00FF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3FEBC9-F118-4281-95E4-DEB5A37B7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3F8A"/>
    <w:pPr>
      <w:spacing w:after="200" w:line="276" w:lineRule="auto"/>
    </w:pPr>
    <w:rPr>
      <w:rFonts w:ascii="Calibri" w:eastAsia="Calibri" w:hAnsi="Calibri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27</Words>
  <Characters>1213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hon Kaen University</Company>
  <LinksUpToDate>false</LinksUpToDate>
  <CharactersWithSpaces>1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e</dc:creator>
  <cp:lastModifiedBy>Note</cp:lastModifiedBy>
  <cp:revision>2</cp:revision>
  <dcterms:created xsi:type="dcterms:W3CDTF">2022-07-28T08:43:00Z</dcterms:created>
  <dcterms:modified xsi:type="dcterms:W3CDTF">2022-07-28T08:43:00Z</dcterms:modified>
</cp:coreProperties>
</file>